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08E7" w14:textId="641838C0" w:rsidR="00DD46F0" w:rsidRPr="002F79B8" w:rsidRDefault="00685510" w:rsidP="0068551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F79B8">
        <w:rPr>
          <w:rFonts w:ascii="Times New Roman" w:hAnsi="Times New Roman" w:cs="Times New Roman"/>
          <w:b/>
          <w:bCs/>
          <w:sz w:val="32"/>
          <w:szCs w:val="32"/>
        </w:rPr>
        <w:t>Supplementary Figure</w:t>
      </w:r>
    </w:p>
    <w:p w14:paraId="765C43F4" w14:textId="79DF8D19" w:rsidR="00685510" w:rsidRPr="00CC39E1" w:rsidRDefault="00685510" w:rsidP="0068551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C39E1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CC39E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CC39E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C0532" w:rsidRPr="00CC39E1">
        <w:rPr>
          <w:sz w:val="24"/>
          <w:szCs w:val="24"/>
        </w:rPr>
        <w:t xml:space="preserve"> </w:t>
      </w:r>
      <w:r w:rsidR="007C0532" w:rsidRPr="00CC39E1">
        <w:rPr>
          <w:rFonts w:ascii="Times New Roman" w:hAnsi="Times New Roman" w:cs="Times New Roman"/>
          <w:b/>
          <w:bCs/>
          <w:sz w:val="24"/>
          <w:szCs w:val="24"/>
        </w:rPr>
        <w:t xml:space="preserve">Leave-one-out plot for </w:t>
      </w:r>
      <w:r w:rsidR="00066322" w:rsidRPr="00CC39E1">
        <w:rPr>
          <w:rFonts w:ascii="Times New Roman" w:hAnsi="Times New Roman" w:cs="Times New Roman"/>
          <w:b/>
          <w:bCs/>
          <w:sz w:val="24"/>
          <w:szCs w:val="24"/>
        </w:rPr>
        <w:t>Lymphocyte cell count</w:t>
      </w:r>
      <w:r w:rsidR="007C0532" w:rsidRPr="00CC39E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66322" w:rsidRPr="00CC39E1">
        <w:rPr>
          <w:rFonts w:ascii="Times New Roman" w:hAnsi="Times New Roman" w:cs="Times New Roman"/>
          <w:b/>
          <w:bCs/>
          <w:sz w:val="24"/>
          <w:szCs w:val="24"/>
        </w:rPr>
        <w:t>HF</w:t>
      </w:r>
      <w:r w:rsidR="007C0532" w:rsidRPr="00CC39E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40153C" w14:textId="6F00305C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39E1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CC39E1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7C0532" w:rsidRPr="00CC39E1">
        <w:rPr>
          <w:sz w:val="24"/>
          <w:szCs w:val="24"/>
        </w:rPr>
        <w:t xml:space="preserve"> </w:t>
      </w:r>
      <w:r w:rsidR="007C0532" w:rsidRPr="00CC39E1">
        <w:rPr>
          <w:rFonts w:ascii="Times New Roman" w:hAnsi="Times New Roman" w:cs="Times New Roman"/>
          <w:b/>
          <w:bCs/>
          <w:sz w:val="24"/>
          <w:szCs w:val="24"/>
        </w:rPr>
        <w:t xml:space="preserve">Leave-one-out plot for </w:t>
      </w:r>
      <w:r w:rsidR="00066322" w:rsidRPr="00CC39E1">
        <w:rPr>
          <w:rFonts w:ascii="Times New Roman" w:hAnsi="Times New Roman" w:cs="Times New Roman"/>
          <w:b/>
          <w:bCs/>
          <w:sz w:val="24"/>
          <w:szCs w:val="24"/>
        </w:rPr>
        <w:t>CD39+ CD4+ T cell absolute count</w:t>
      </w:r>
      <w:r w:rsidR="007C0532" w:rsidRPr="00CC39E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66322" w:rsidRPr="00CC39E1">
        <w:rPr>
          <w:rFonts w:ascii="Times New Roman" w:hAnsi="Times New Roman" w:cs="Times New Roman"/>
          <w:b/>
          <w:bCs/>
          <w:sz w:val="24"/>
          <w:szCs w:val="24"/>
        </w:rPr>
        <w:t>HF</w:t>
      </w:r>
      <w:r w:rsidR="007C0532" w:rsidRPr="00CC39E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4978E70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F4871E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FBB4AF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246E8C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60EE29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EFE430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34B794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022D0A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324364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CC4D4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0243C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4FC228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2DD717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CF2EFF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378450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F7CF94" w14:textId="77777777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C80F70" w14:textId="77777777" w:rsidR="00685510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2F6B0B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615A8C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A8573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02533B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9CEA73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E41411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73FEF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190E41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64C053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6320CC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54960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6DD68E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5A590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AE85D1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403DC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ABE07A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54995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2D588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2F5614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340B4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E45811" w14:textId="77777777" w:rsidR="00147C49" w:rsidRDefault="00147C49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5E51A" w14:textId="77777777" w:rsidR="00147C49" w:rsidRPr="00CC39E1" w:rsidRDefault="00147C49" w:rsidP="0068551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DDD0B0D" w14:textId="56153557" w:rsidR="008F7AD4" w:rsidRPr="00CC39E1" w:rsidRDefault="00147C49" w:rsidP="008F7AD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C39E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7A7C29C" wp14:editId="62EAA44A">
            <wp:simplePos x="0" y="0"/>
            <wp:positionH relativeFrom="margin">
              <wp:posOffset>1962150</wp:posOffset>
            </wp:positionH>
            <wp:positionV relativeFrom="paragraph">
              <wp:posOffset>0</wp:posOffset>
            </wp:positionV>
            <wp:extent cx="1647190" cy="8442325"/>
            <wp:effectExtent l="0" t="0" r="0" b="0"/>
            <wp:wrapTopAndBottom/>
            <wp:docPr id="752621289" name="图片 1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621289" name="图片 1" descr="表格&#10;&#10;中度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7190" cy="8442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7AD4" w:rsidRPr="00CC39E1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8F7AD4" w:rsidRPr="00CC39E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F7AD4" w:rsidRPr="00CC39E1">
        <w:rPr>
          <w:sz w:val="24"/>
          <w:szCs w:val="24"/>
        </w:rPr>
        <w:t xml:space="preserve"> </w:t>
      </w:r>
      <w:r w:rsidR="008F7AD4" w:rsidRPr="00CC39E1">
        <w:rPr>
          <w:rFonts w:ascii="Times New Roman" w:hAnsi="Times New Roman" w:cs="Times New Roman"/>
          <w:b/>
          <w:bCs/>
          <w:sz w:val="24"/>
          <w:szCs w:val="24"/>
        </w:rPr>
        <w:t>Leave-one-out plot for Lymphocyte cell count and HF.</w:t>
      </w:r>
    </w:p>
    <w:p w14:paraId="0A92FF80" w14:textId="367588FD" w:rsidR="00685510" w:rsidRPr="00CC39E1" w:rsidRDefault="00685510" w:rsidP="006855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7C3954" w14:textId="06B37574" w:rsidR="008F7AD4" w:rsidRPr="00CC39E1" w:rsidRDefault="008F7AD4" w:rsidP="008F7A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39E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258A0118" wp14:editId="7FD7FD2C">
            <wp:simplePos x="0" y="0"/>
            <wp:positionH relativeFrom="column">
              <wp:posOffset>137795</wp:posOffset>
            </wp:positionH>
            <wp:positionV relativeFrom="paragraph">
              <wp:posOffset>24106</wp:posOffset>
            </wp:positionV>
            <wp:extent cx="5274310" cy="5274310"/>
            <wp:effectExtent l="0" t="0" r="2540" b="2540"/>
            <wp:wrapTopAndBottom/>
            <wp:docPr id="1416612296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612296" name="图片 2" descr="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C39E1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CC39E1">
        <w:rPr>
          <w:sz w:val="24"/>
          <w:szCs w:val="24"/>
        </w:rPr>
        <w:t xml:space="preserve"> </w:t>
      </w:r>
      <w:r w:rsidRPr="00CC39E1">
        <w:rPr>
          <w:rFonts w:ascii="Times New Roman" w:hAnsi="Times New Roman" w:cs="Times New Roman"/>
          <w:b/>
          <w:bCs/>
          <w:sz w:val="24"/>
          <w:szCs w:val="24"/>
        </w:rPr>
        <w:t>Leave-one-out plot for CD39+ CD4+ T cell absolute count and HF.</w:t>
      </w:r>
    </w:p>
    <w:p w14:paraId="4FE3C554" w14:textId="5FBA3C98" w:rsidR="00685510" w:rsidRDefault="00685510" w:rsidP="0068551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672BAEA" w14:textId="77777777" w:rsidR="00685510" w:rsidRDefault="00685510" w:rsidP="0068551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83FBDA" w14:textId="77777777" w:rsidR="00685510" w:rsidRDefault="00685510" w:rsidP="0068551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83CC19" w14:textId="77777777" w:rsidR="00685510" w:rsidRDefault="00685510" w:rsidP="0068551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B6AC3D" w14:textId="77777777" w:rsidR="00685510" w:rsidRDefault="00685510" w:rsidP="0068551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E5A081" w14:textId="77777777" w:rsidR="00685510" w:rsidRPr="00685510" w:rsidRDefault="00685510" w:rsidP="00685510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685510" w:rsidRPr="00685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F0"/>
    <w:rsid w:val="00066322"/>
    <w:rsid w:val="000A3E5B"/>
    <w:rsid w:val="00147C49"/>
    <w:rsid w:val="002F79B8"/>
    <w:rsid w:val="00685510"/>
    <w:rsid w:val="007C0532"/>
    <w:rsid w:val="008F7AD4"/>
    <w:rsid w:val="00CC39E1"/>
    <w:rsid w:val="00DD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F081F"/>
  <w15:chartTrackingRefBased/>
  <w15:docId w15:val="{02FCF220-1A96-41DF-9E3E-5DF896DB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A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12</cp:revision>
  <dcterms:created xsi:type="dcterms:W3CDTF">2024-02-03T03:13:00Z</dcterms:created>
  <dcterms:modified xsi:type="dcterms:W3CDTF">2024-02-03T03:21:00Z</dcterms:modified>
</cp:coreProperties>
</file>